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421B493" w:rsidR="00F102CC" w:rsidRPr="003D5AF6" w:rsidRDefault="00E65A9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0770B66" w:rsidR="00F102CC" w:rsidRPr="003D5AF6" w:rsidRDefault="00E65A9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5A1D179" w:rsidR="00F102CC" w:rsidRPr="003D5AF6" w:rsidRDefault="00E65A9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580B086" w:rsidR="00F102CC" w:rsidRPr="003D5AF6" w:rsidRDefault="00E65A9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82F02FF" w:rsidR="00F102CC" w:rsidRPr="003D5AF6" w:rsidRDefault="00E65A9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E92B4D1" w:rsidR="00F102CC" w:rsidRPr="003D5AF6" w:rsidRDefault="00E65A9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2FC15E" w:rsidR="00F102CC" w:rsidRPr="003D5AF6" w:rsidRDefault="00E65A9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C1A0E57" w:rsidR="00F102CC" w:rsidRPr="003D5AF6" w:rsidRDefault="00E65A9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EA4D541" w:rsidR="00F102CC" w:rsidRPr="003D5AF6" w:rsidRDefault="00E65A9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ECB4763" w:rsidR="00F102CC" w:rsidRPr="003D5AF6" w:rsidRDefault="00E65A9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and sex information is provided in Methods. No other demographic information </w:t>
            </w:r>
            <w:proofErr w:type="gramStart"/>
            <w:r>
              <w:rPr>
                <w:rFonts w:ascii="Noto Sans" w:eastAsia="Noto Sans" w:hAnsi="Noto Sans" w:cs="Noto Sans"/>
                <w:bCs/>
                <w:color w:val="434343"/>
                <w:sz w:val="18"/>
                <w:szCs w:val="18"/>
              </w:rPr>
              <w:t>were</w:t>
            </w:r>
            <w:proofErr w:type="gramEnd"/>
            <w:r>
              <w:rPr>
                <w:rFonts w:ascii="Noto Sans" w:eastAsia="Noto Sans" w:hAnsi="Noto Sans" w:cs="Noto Sans"/>
                <w:bCs/>
                <w:color w:val="434343"/>
                <w:sz w:val="18"/>
                <w:szCs w:val="18"/>
              </w:rPr>
              <w:t xml:space="preserve">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77E6753" w:rsidR="00F102CC" w:rsidRPr="003D5AF6" w:rsidRDefault="00E65A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1DF1CE8" w:rsidR="00F102CC" w:rsidRPr="003D5AF6" w:rsidRDefault="00E65A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764B6F1" w:rsidR="00F102CC" w:rsidRPr="003D5AF6" w:rsidRDefault="00E65A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DCAFA0B" w:rsidR="00F102CC" w:rsidRDefault="00E65A97">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EE73E35" w:rsidR="00F102CC" w:rsidRPr="003D5AF6" w:rsidRDefault="00E65A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84A324B" w:rsidR="00F102CC" w:rsidRPr="003D5AF6" w:rsidRDefault="00E65A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F47DB65" w:rsidR="00F102CC" w:rsidRPr="003D5AF6" w:rsidRDefault="00A759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s detailed in Methods, 18 participants performed the experiment, each one providing a complete independent datase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D4756E0" w:rsidR="00F102CC" w:rsidRPr="003D5AF6" w:rsidRDefault="00A759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4DCA971"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C004983" w:rsidR="00F102CC" w:rsidRPr="00A75988" w:rsidRDefault="00A759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RB number provided 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210E289" w:rsidR="00F102CC" w:rsidRPr="003D5AF6" w:rsidRDefault="00A759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CCF613B" w:rsidR="00F102CC" w:rsidRPr="003D5AF6" w:rsidRDefault="00A759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D20EDF" w:rsidR="00F102CC" w:rsidRPr="003D5AF6" w:rsidRDefault="00A759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C4DA891" w:rsidR="00F102CC" w:rsidRPr="003D5AF6" w:rsidRDefault="00A759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inclusion criteria were preestablishe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3164F9A" w:rsidR="00F102CC" w:rsidRPr="003D5AF6" w:rsidRDefault="00A759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ACAF2F5" w:rsidR="00F102CC" w:rsidRPr="003D5AF6" w:rsidRDefault="00A759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set created, as specified in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9EC8DA7" w:rsidR="00F102CC" w:rsidRPr="003D5AF6" w:rsidRDefault="00700B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I provided; se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C263C6A" w:rsidR="00F102CC" w:rsidRPr="003D5AF6" w:rsidRDefault="00700B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0519D32" w:rsidR="00F102CC" w:rsidRPr="003D5AF6" w:rsidRDefault="00700B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ftware for analysis included as part of dataset package, as detailed in data accessi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C04F715" w:rsidR="00F102CC" w:rsidRPr="003D5AF6" w:rsidRDefault="00700B44">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OI provided; license included; see data accessi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587D9CA" w:rsidR="00F102CC" w:rsidRPr="003D5AF6" w:rsidRDefault="00700B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10606E1"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F429F21" w:rsidR="00F102CC" w:rsidRPr="003D5AF6" w:rsidRDefault="003372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84B2A5" w14:textId="77777777" w:rsidR="006D78DF" w:rsidRDefault="006D78DF">
      <w:r>
        <w:separator/>
      </w:r>
    </w:p>
  </w:endnote>
  <w:endnote w:type="continuationSeparator" w:id="0">
    <w:p w14:paraId="2FADE7D6" w14:textId="77777777" w:rsidR="006D78DF" w:rsidRDefault="006D78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C8C4C6" w14:textId="77777777" w:rsidR="006D78DF" w:rsidRDefault="006D78DF">
      <w:r>
        <w:separator/>
      </w:r>
    </w:p>
  </w:footnote>
  <w:footnote w:type="continuationSeparator" w:id="0">
    <w:p w14:paraId="2A79C330" w14:textId="77777777" w:rsidR="006D78DF" w:rsidRDefault="006D78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37245"/>
    <w:rsid w:val="003D5AF6"/>
    <w:rsid w:val="00400C53"/>
    <w:rsid w:val="00427975"/>
    <w:rsid w:val="004E2C31"/>
    <w:rsid w:val="005B0259"/>
    <w:rsid w:val="0066237E"/>
    <w:rsid w:val="006D78DF"/>
    <w:rsid w:val="00700B44"/>
    <w:rsid w:val="007054B6"/>
    <w:rsid w:val="0078687E"/>
    <w:rsid w:val="009C7B26"/>
    <w:rsid w:val="00A11E52"/>
    <w:rsid w:val="00A75988"/>
    <w:rsid w:val="00B2483D"/>
    <w:rsid w:val="00BD41E9"/>
    <w:rsid w:val="00C84413"/>
    <w:rsid w:val="00E65A97"/>
    <w:rsid w:val="00EE729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6</Pages>
  <Words>1503</Words>
  <Characters>857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milio Salinas</cp:lastModifiedBy>
  <cp:revision>8</cp:revision>
  <dcterms:created xsi:type="dcterms:W3CDTF">2022-02-28T12:21:00Z</dcterms:created>
  <dcterms:modified xsi:type="dcterms:W3CDTF">2024-10-06T20:40:00Z</dcterms:modified>
</cp:coreProperties>
</file>